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194F3" w14:textId="471751DA" w:rsidR="00F702FD" w:rsidRPr="00F54CAD" w:rsidRDefault="00000000">
      <w:pPr>
        <w:rPr>
          <w:rFonts w:ascii="Times New Roman" w:eastAsiaTheme="majorEastAsia" w:hAnsi="Times New Roman" w:cs="Times New Roman"/>
          <w:sz w:val="20"/>
          <w:szCs w:val="20"/>
        </w:rPr>
      </w:pPr>
      <w:bookmarkStart w:id="0" w:name="_Hlk203927067"/>
      <w:r w:rsidRPr="00F54CAD">
        <w:rPr>
          <w:rFonts w:ascii="Times New Roman" w:eastAsia="宋体" w:hAnsi="Times New Roman" w:cs="Times New Roman"/>
          <w:lang w:bidi="ar"/>
        </w:rPr>
        <w:t>Supplementary Table 4.</w:t>
      </w:r>
      <w:r w:rsidRPr="00F54CAD">
        <w:rPr>
          <w:rFonts w:ascii="Times New Roman" w:eastAsia="ScalaLancetPro" w:hAnsi="Times New Roman" w:cs="Times New Roman"/>
          <w:color w:val="000000"/>
          <w:kern w:val="0"/>
          <w:szCs w:val="21"/>
          <w:lang w:bidi="ar"/>
        </w:rPr>
        <w:t xml:space="preserve"> Efficacy </w:t>
      </w:r>
      <w:r w:rsidRPr="00F54CAD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e</w:t>
      </w:r>
      <w:r w:rsidRPr="00F54CAD">
        <w:rPr>
          <w:rFonts w:ascii="Times New Roman" w:eastAsia="ScalaLancetPro" w:hAnsi="Times New Roman" w:cs="Times New Roman"/>
          <w:color w:val="000000"/>
          <w:kern w:val="0"/>
          <w:szCs w:val="21"/>
          <w:lang w:bidi="ar"/>
        </w:rPr>
        <w:t>valuation</w:t>
      </w:r>
      <w:r w:rsidRPr="00F54CAD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of </w:t>
      </w:r>
      <w:r w:rsidRPr="00F54CAD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first-line and second-line therapy </w:t>
      </w:r>
      <w:r w:rsidRPr="00F54CAD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in </w:t>
      </w:r>
      <w:r w:rsidR="002A6217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the </w:t>
      </w:r>
      <w:r w:rsidRPr="00F54CAD">
        <w:rPr>
          <w:rFonts w:ascii="Times New Roman" w:eastAsia="宋体" w:hAnsi="Times New Roman" w:cs="Times New Roman"/>
          <w:kern w:val="0"/>
          <w:szCs w:val="21"/>
          <w:lang w:bidi="ar"/>
        </w:rPr>
        <w:t>e</w:t>
      </w:r>
      <w:r w:rsidRPr="00F54CAD">
        <w:rPr>
          <w:rFonts w:ascii="Times New Roman" w:eastAsia="ScalaLancetPro" w:hAnsi="Times New Roman" w:cs="Times New Roman"/>
          <w:kern w:val="0"/>
          <w:szCs w:val="21"/>
          <w:lang w:bidi="ar"/>
        </w:rPr>
        <w:t>fficacy-</w:t>
      </w:r>
      <w:r w:rsidRPr="00F54CAD">
        <w:rPr>
          <w:rFonts w:ascii="Times New Roman" w:eastAsia="宋体" w:hAnsi="Times New Roman" w:cs="Times New Roman"/>
          <w:kern w:val="0"/>
          <w:szCs w:val="21"/>
          <w:lang w:bidi="ar"/>
        </w:rPr>
        <w:t>e</w:t>
      </w:r>
      <w:r w:rsidRPr="00F54CAD">
        <w:rPr>
          <w:rFonts w:ascii="Times New Roman" w:eastAsia="ScalaLancetPro" w:hAnsi="Times New Roman" w:cs="Times New Roman"/>
          <w:kern w:val="0"/>
          <w:szCs w:val="21"/>
          <w:lang w:bidi="ar"/>
        </w:rPr>
        <w:t xml:space="preserve">valuable </w:t>
      </w:r>
      <w:r w:rsidRPr="00F54CAD">
        <w:rPr>
          <w:rFonts w:ascii="Times New Roman" w:eastAsia="宋体" w:hAnsi="Times New Roman" w:cs="Times New Roman"/>
          <w:kern w:val="0"/>
          <w:szCs w:val="21"/>
          <w:lang w:bidi="ar"/>
        </w:rPr>
        <w:t>p</w:t>
      </w:r>
      <w:r w:rsidRPr="00F54CAD">
        <w:rPr>
          <w:rFonts w:ascii="Times New Roman" w:eastAsia="ScalaLancetPro" w:hAnsi="Times New Roman" w:cs="Times New Roman"/>
          <w:kern w:val="0"/>
          <w:szCs w:val="21"/>
          <w:lang w:bidi="ar"/>
        </w:rPr>
        <w:t>opulation</w:t>
      </w:r>
      <w:r w:rsidR="00342131">
        <w:rPr>
          <w:rFonts w:ascii="Times New Roman" w:eastAsiaTheme="majorEastAsia" w:hAnsi="Times New Roman" w:cs="Times New Roman" w:hint="eastAsia"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533"/>
        <w:gridCol w:w="2422"/>
        <w:gridCol w:w="1177"/>
      </w:tblGrid>
      <w:tr w:rsidR="00F702FD" w:rsidRPr="00F54CAD" w14:paraId="7004285E" w14:textId="77777777">
        <w:trPr>
          <w:jc w:val="center"/>
        </w:trPr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63EBE50C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fficacy (N=23)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EF518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 First-line (N=20)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D7D9A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  <w:t>Second-line</w:t>
            </w: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8355E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</w:pPr>
            <w:r w:rsidRPr="00F54CAD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P-</w:t>
            </w: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F702FD" w:rsidRPr="00F54CAD" w14:paraId="2B895D31" w14:textId="77777777">
        <w:trPr>
          <w:jc w:val="center"/>
        </w:trPr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D9A74" w14:textId="77777777" w:rsidR="00F702FD" w:rsidRPr="00F54CAD" w:rsidRDefault="00000000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B3B2B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14(70.0)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9B119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2(66.7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BC2B5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702FD" w:rsidRPr="00F54CAD" w14:paraId="365F73B3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4FC8E68F" w14:textId="77777777" w:rsidR="00F702FD" w:rsidRPr="00F54CAD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6941D9E8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45.7 to 88.1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</w:tcPr>
          <w:p w14:paraId="1E5190F2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9.4 to 99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A324A76" w14:textId="77777777" w:rsidR="00F702FD" w:rsidRPr="00F54CAD" w:rsidRDefault="00F702F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F702FD" w:rsidRPr="00F54CAD" w14:paraId="3204076C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06E663E9" w14:textId="77777777" w:rsidR="00F702FD" w:rsidRPr="00F54CAD" w:rsidRDefault="00000000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4F9398DE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0(50.0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</w:tcPr>
          <w:p w14:paraId="6C5C5177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1(33.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2CAE33C0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702FD" w:rsidRPr="00F54CAD" w14:paraId="22FFD9B8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7653" w14:textId="77777777" w:rsidR="00F702FD" w:rsidRPr="00F54CAD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41EB" w14:textId="77777777" w:rsidR="00F702FD" w:rsidRPr="00F54CAD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4(20.0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</w:tcPr>
          <w:p w14:paraId="14DAA034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 xml:space="preserve"> 1(33.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2240977A" w14:textId="77777777" w:rsidR="00F702FD" w:rsidRPr="00F54CAD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0.539</w:t>
            </w:r>
          </w:p>
        </w:tc>
      </w:tr>
      <w:tr w:rsidR="00F702FD" w:rsidRPr="00F54CAD" w14:paraId="782FD15D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3CBD" w14:textId="77777777" w:rsidR="00F702FD" w:rsidRPr="00F54CAD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F0C8" w14:textId="77777777" w:rsidR="00F702FD" w:rsidRPr="00F54CAD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4(20.0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057D" w14:textId="77777777" w:rsidR="00F702FD" w:rsidRPr="00F54CAD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49F8EA4" w14:textId="77777777" w:rsidR="00F702FD" w:rsidRPr="00F54CAD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702FD" w:rsidRPr="00F54CAD" w14:paraId="7DCDBE0A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FC7EE" w14:textId="77777777" w:rsidR="00F702FD" w:rsidRPr="00F54CAD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5EC13" w14:textId="77777777" w:rsidR="00F702FD" w:rsidRPr="00F54CAD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2(10.0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E5CFB" w14:textId="77777777" w:rsidR="00F702FD" w:rsidRPr="00F54CAD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1(33.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1FF58" w14:textId="77777777" w:rsidR="00F702FD" w:rsidRPr="00F54CAD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 w:rsidRPr="00F54CAD"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0.356</w:t>
            </w:r>
          </w:p>
        </w:tc>
      </w:tr>
    </w:tbl>
    <w:p w14:paraId="7B105813" w14:textId="1DEF9011" w:rsidR="002A6217" w:rsidRDefault="002A6217" w:rsidP="002A6217">
      <w:pPr>
        <w:widowControl/>
        <w:jc w:val="left"/>
        <w:rPr>
          <w:rFonts w:ascii="Times New Roman" w:eastAsiaTheme="majorEastAsia" w:hAnsi="Times New Roman" w:cs="Times New Roman"/>
          <w:sz w:val="20"/>
          <w:szCs w:val="20"/>
        </w:rPr>
      </w:pPr>
      <w:bookmarkStart w:id="1" w:name="_Hlk207138739"/>
      <w:r>
        <w:rPr>
          <w:rFonts w:ascii="Times New Roman" w:eastAsiaTheme="majorEastAsia" w:hAnsi="Times New Roman" w:cs="Times New Roman"/>
          <w:sz w:val="20"/>
          <w:szCs w:val="20"/>
        </w:rPr>
        <w:t xml:space="preserve">Abbreviations: </w:t>
      </w:r>
      <w:r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I</w:t>
      </w:r>
      <w:r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, </w:t>
      </w:r>
      <w:r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onfidence interval</w:t>
      </w:r>
      <w:r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; </w:t>
      </w:r>
      <w:r>
        <w:rPr>
          <w:rFonts w:ascii="Times New Roman" w:eastAsiaTheme="majorEastAsia" w:hAnsi="Times New Roman" w:cs="Times New Roman"/>
          <w:sz w:val="20"/>
          <w:szCs w:val="20"/>
        </w:rPr>
        <w:t>CR, complete response; ORR, objective response rate; PD, progressive disease; PR, partial response; SD, stable disease.</w:t>
      </w:r>
    </w:p>
    <w:bookmarkEnd w:id="1"/>
    <w:p w14:paraId="59007520" w14:textId="77777777" w:rsidR="00F702FD" w:rsidRPr="002A6217" w:rsidRDefault="00F702FD">
      <w:pPr>
        <w:rPr>
          <w:rFonts w:hint="eastAsia"/>
        </w:rPr>
      </w:pPr>
    </w:p>
    <w:sectPr w:rsidR="00F702FD" w:rsidRPr="002A62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E39DF" w14:textId="77777777" w:rsidR="00F50E3A" w:rsidRDefault="00F50E3A" w:rsidP="00342131">
      <w:pPr>
        <w:rPr>
          <w:rFonts w:hint="eastAsia"/>
        </w:rPr>
      </w:pPr>
      <w:r>
        <w:separator/>
      </w:r>
    </w:p>
  </w:endnote>
  <w:endnote w:type="continuationSeparator" w:id="0">
    <w:p w14:paraId="6912B8CB" w14:textId="77777777" w:rsidR="00F50E3A" w:rsidRDefault="00F50E3A" w:rsidP="003421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E3E17" w14:textId="77777777" w:rsidR="00F50E3A" w:rsidRDefault="00F50E3A" w:rsidP="00342131">
      <w:pPr>
        <w:rPr>
          <w:rFonts w:hint="eastAsia"/>
        </w:rPr>
      </w:pPr>
      <w:r>
        <w:separator/>
      </w:r>
    </w:p>
  </w:footnote>
  <w:footnote w:type="continuationSeparator" w:id="0">
    <w:p w14:paraId="59FD2B18" w14:textId="77777777" w:rsidR="00F50E3A" w:rsidRDefault="00F50E3A" w:rsidP="003421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BhODM3ZmI2Mzc5MGNkYTA3NzY5ZjIzZjM5YmE4YjMifQ=="/>
  </w:docVars>
  <w:rsids>
    <w:rsidRoot w:val="00F05263"/>
    <w:rsid w:val="00032F4E"/>
    <w:rsid w:val="00045269"/>
    <w:rsid w:val="00050877"/>
    <w:rsid w:val="00092EE5"/>
    <w:rsid w:val="000A2699"/>
    <w:rsid w:val="000A6321"/>
    <w:rsid w:val="00116558"/>
    <w:rsid w:val="00185E06"/>
    <w:rsid w:val="00196394"/>
    <w:rsid w:val="00223A4A"/>
    <w:rsid w:val="00276696"/>
    <w:rsid w:val="00281F97"/>
    <w:rsid w:val="002A6217"/>
    <w:rsid w:val="002D5068"/>
    <w:rsid w:val="00342131"/>
    <w:rsid w:val="003508E8"/>
    <w:rsid w:val="003B4867"/>
    <w:rsid w:val="003F3D7C"/>
    <w:rsid w:val="00403912"/>
    <w:rsid w:val="00490D8C"/>
    <w:rsid w:val="004B1E20"/>
    <w:rsid w:val="004B27B9"/>
    <w:rsid w:val="004D795F"/>
    <w:rsid w:val="004E1FB2"/>
    <w:rsid w:val="005367D1"/>
    <w:rsid w:val="005F0E94"/>
    <w:rsid w:val="005F5221"/>
    <w:rsid w:val="00613733"/>
    <w:rsid w:val="006D23F8"/>
    <w:rsid w:val="00733F85"/>
    <w:rsid w:val="00774B49"/>
    <w:rsid w:val="00774FD4"/>
    <w:rsid w:val="007D5D79"/>
    <w:rsid w:val="007E3701"/>
    <w:rsid w:val="00815F07"/>
    <w:rsid w:val="00823161"/>
    <w:rsid w:val="00824905"/>
    <w:rsid w:val="00836431"/>
    <w:rsid w:val="00890A54"/>
    <w:rsid w:val="008D5DFE"/>
    <w:rsid w:val="009264F4"/>
    <w:rsid w:val="009378C6"/>
    <w:rsid w:val="00966A6D"/>
    <w:rsid w:val="009E7011"/>
    <w:rsid w:val="00A51809"/>
    <w:rsid w:val="00A70108"/>
    <w:rsid w:val="00B00144"/>
    <w:rsid w:val="00B00C16"/>
    <w:rsid w:val="00B54709"/>
    <w:rsid w:val="00BE2C87"/>
    <w:rsid w:val="00C01B1F"/>
    <w:rsid w:val="00C32110"/>
    <w:rsid w:val="00C5468C"/>
    <w:rsid w:val="00CD1CB3"/>
    <w:rsid w:val="00CF75C8"/>
    <w:rsid w:val="00D90AC3"/>
    <w:rsid w:val="00DE65E2"/>
    <w:rsid w:val="00E12CB4"/>
    <w:rsid w:val="00E527CC"/>
    <w:rsid w:val="00EA21C2"/>
    <w:rsid w:val="00EB55BD"/>
    <w:rsid w:val="00EC183D"/>
    <w:rsid w:val="00ED7013"/>
    <w:rsid w:val="00F05263"/>
    <w:rsid w:val="00F24E4A"/>
    <w:rsid w:val="00F32F71"/>
    <w:rsid w:val="00F364C4"/>
    <w:rsid w:val="00F50E3A"/>
    <w:rsid w:val="00F54CAD"/>
    <w:rsid w:val="00F702FD"/>
    <w:rsid w:val="00FD7423"/>
    <w:rsid w:val="00FE562A"/>
    <w:rsid w:val="1EF9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08BC0D"/>
  <w15:docId w15:val="{B4AC47D0-1645-4475-8676-2B91ACB6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21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213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2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213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427</Characters>
  <Application>Microsoft Office Word</Application>
  <DocSecurity>0</DocSecurity>
  <Lines>32</Lines>
  <Paragraphs>29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O1696</dc:creator>
  <cp:lastModifiedBy>周 小</cp:lastModifiedBy>
  <cp:revision>7</cp:revision>
  <dcterms:created xsi:type="dcterms:W3CDTF">2024-05-07T12:43:00Z</dcterms:created>
  <dcterms:modified xsi:type="dcterms:W3CDTF">2025-08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B990AFE0FD041399786240BAAA956FC_12</vt:lpwstr>
  </property>
</Properties>
</file>